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FEED4" w14:textId="4A022844" w:rsidR="0039217B" w:rsidRDefault="0039217B" w:rsidP="00E17261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l Material:</w:t>
      </w:r>
    </w:p>
    <w:p w14:paraId="6963AE19" w14:textId="77777777" w:rsidR="0039217B" w:rsidRDefault="0039217B" w:rsidP="00E17261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BF4C2CD" w14:textId="71047C42" w:rsidR="00E1121C" w:rsidRDefault="00D057F8" w:rsidP="00E17261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Clinical </w:t>
      </w:r>
      <w:r w:rsidR="00E1121C">
        <w:rPr>
          <w:rFonts w:ascii="Calibri" w:hAnsi="Calibri" w:cs="Calibri"/>
          <w:b/>
          <w:bCs/>
          <w:sz w:val="22"/>
          <w:szCs w:val="22"/>
        </w:rPr>
        <w:t xml:space="preserve">Sentiment Analysis by </w:t>
      </w:r>
      <w:r>
        <w:rPr>
          <w:rFonts w:ascii="Calibri" w:hAnsi="Calibri" w:cs="Calibri"/>
          <w:b/>
          <w:bCs/>
          <w:sz w:val="22"/>
          <w:szCs w:val="22"/>
        </w:rPr>
        <w:t xml:space="preserve">Large Language Models Enhances the </w:t>
      </w:r>
      <w:r w:rsidR="00E1121C">
        <w:rPr>
          <w:rFonts w:ascii="Calibri" w:hAnsi="Calibri" w:cs="Calibri"/>
          <w:b/>
          <w:bCs/>
          <w:sz w:val="22"/>
          <w:szCs w:val="22"/>
        </w:rPr>
        <w:t>Prediction of Hepatorenal Syndrome in Decompensated Cirrhosis</w:t>
      </w:r>
    </w:p>
    <w:p w14:paraId="2BD3079E" w14:textId="77777777" w:rsidR="00E1121C" w:rsidRDefault="00E1121C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061322B" w14:textId="5ED1134C" w:rsidR="00AF014A" w:rsidRDefault="00AF014A" w:rsidP="00E17261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772AD5">
        <w:rPr>
          <w:rFonts w:ascii="Calibri" w:hAnsi="Calibri" w:cs="Calibri"/>
          <w:b/>
          <w:bCs/>
          <w:sz w:val="22"/>
          <w:szCs w:val="22"/>
          <w:u w:val="single"/>
        </w:rPr>
        <w:t>Authors:</w:t>
      </w:r>
      <w:r w:rsidR="00D057F8">
        <w:rPr>
          <w:rFonts w:ascii="Calibri" w:hAnsi="Calibri" w:cs="Calibri"/>
          <w:b/>
          <w:bCs/>
          <w:sz w:val="22"/>
          <w:szCs w:val="22"/>
        </w:rPr>
        <w:t xml:space="preserve"> Mason Lai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1</w:t>
      </w:r>
      <w:r w:rsidR="00C75E3E">
        <w:rPr>
          <w:rFonts w:ascii="Calibri" w:hAnsi="Calibri" w:cs="Calibri"/>
          <w:b/>
          <w:bCs/>
          <w:sz w:val="22"/>
          <w:szCs w:val="22"/>
        </w:rPr>
        <w:t>;</w:t>
      </w:r>
      <w:r w:rsidR="00D057F8">
        <w:rPr>
          <w:rFonts w:ascii="Calibri" w:hAnsi="Calibri" w:cs="Calibri"/>
          <w:b/>
          <w:bCs/>
          <w:sz w:val="22"/>
          <w:szCs w:val="22"/>
        </w:rPr>
        <w:t xml:space="preserve"> Cynthia Fenton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2,3</w:t>
      </w:r>
      <w:r w:rsidR="00C75E3E">
        <w:rPr>
          <w:rFonts w:ascii="Calibri" w:hAnsi="Calibri" w:cs="Calibri"/>
          <w:b/>
          <w:bCs/>
          <w:sz w:val="22"/>
          <w:szCs w:val="22"/>
        </w:rPr>
        <w:t>;</w:t>
      </w:r>
      <w:r w:rsidR="00D057F8">
        <w:rPr>
          <w:rFonts w:ascii="Calibri" w:hAnsi="Calibri" w:cs="Calibri"/>
          <w:b/>
          <w:bCs/>
          <w:sz w:val="22"/>
          <w:szCs w:val="22"/>
        </w:rPr>
        <w:t xml:space="preserve"> Jessica Rubin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4</w:t>
      </w:r>
      <w:r w:rsidR="00C75E3E">
        <w:rPr>
          <w:rFonts w:ascii="Calibri" w:hAnsi="Calibri" w:cs="Calibri"/>
          <w:b/>
          <w:bCs/>
          <w:sz w:val="22"/>
          <w:szCs w:val="22"/>
        </w:rPr>
        <w:t>;</w:t>
      </w:r>
      <w:r w:rsidR="00D057F8">
        <w:rPr>
          <w:rFonts w:ascii="Calibri" w:hAnsi="Calibri" w:cs="Calibri"/>
          <w:b/>
          <w:bCs/>
          <w:sz w:val="22"/>
          <w:szCs w:val="22"/>
        </w:rPr>
        <w:t xml:space="preserve"> Chiung-Yu Huang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5</w:t>
      </w:r>
      <w:r w:rsidR="00C75E3E">
        <w:rPr>
          <w:rFonts w:ascii="Calibri" w:hAnsi="Calibri" w:cs="Calibri"/>
          <w:b/>
          <w:bCs/>
          <w:sz w:val="22"/>
          <w:szCs w:val="22"/>
        </w:rPr>
        <w:t>;</w:t>
      </w:r>
      <w:r w:rsidR="00D057F8">
        <w:rPr>
          <w:rFonts w:ascii="Calibri" w:hAnsi="Calibri" w:cs="Calibri"/>
          <w:b/>
          <w:bCs/>
          <w:sz w:val="22"/>
          <w:szCs w:val="22"/>
        </w:rPr>
        <w:t xml:space="preserve"> Mark Pletcher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5</w:t>
      </w:r>
      <w:r w:rsidR="00C75E3E">
        <w:rPr>
          <w:rFonts w:ascii="Calibri" w:hAnsi="Calibri" w:cs="Calibri"/>
          <w:b/>
          <w:bCs/>
          <w:sz w:val="22"/>
          <w:szCs w:val="22"/>
        </w:rPr>
        <w:t xml:space="preserve">; </w:t>
      </w:r>
      <w:r w:rsidR="00D057F8">
        <w:rPr>
          <w:rFonts w:ascii="Calibri" w:hAnsi="Calibri" w:cs="Calibri"/>
          <w:b/>
          <w:bCs/>
          <w:sz w:val="22"/>
          <w:szCs w:val="22"/>
        </w:rPr>
        <w:t>Jennifer C. Lai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4</w:t>
      </w:r>
      <w:r w:rsidR="00C75E3E">
        <w:rPr>
          <w:rFonts w:ascii="Calibri" w:hAnsi="Calibri" w:cs="Calibri"/>
          <w:b/>
          <w:bCs/>
          <w:sz w:val="22"/>
          <w:szCs w:val="22"/>
        </w:rPr>
        <w:t>;</w:t>
      </w:r>
      <w:r w:rsidR="00D057F8">
        <w:rPr>
          <w:rFonts w:ascii="Calibri" w:hAnsi="Calibri" w:cs="Calibri"/>
          <w:b/>
          <w:bCs/>
          <w:sz w:val="22"/>
          <w:szCs w:val="22"/>
        </w:rPr>
        <w:t xml:space="preserve"> Giuseppe Cullaro*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6</w:t>
      </w:r>
      <w:r w:rsidR="00D057F8">
        <w:rPr>
          <w:rFonts w:ascii="Calibri" w:hAnsi="Calibri" w:cs="Calibri"/>
          <w:b/>
          <w:bCs/>
          <w:sz w:val="22"/>
          <w:szCs w:val="22"/>
        </w:rPr>
        <w:t>, Jin Ge*</w:t>
      </w:r>
      <w:r w:rsidR="00C75E3E" w:rsidRPr="007966E4">
        <w:rPr>
          <w:rFonts w:ascii="Calibri" w:hAnsi="Calibri" w:cs="Calibri"/>
          <w:b/>
          <w:bCs/>
          <w:sz w:val="22"/>
          <w:szCs w:val="22"/>
          <w:vertAlign w:val="superscript"/>
        </w:rPr>
        <w:t>3,4</w:t>
      </w:r>
    </w:p>
    <w:p w14:paraId="69133931" w14:textId="77777777" w:rsidR="00CC30A3" w:rsidRDefault="00CC30A3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01FFE6DA" w14:textId="3FA2C0A9" w:rsidR="005C764A" w:rsidRPr="005537EB" w:rsidRDefault="005C764A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*These authors contributed equally</w:t>
      </w:r>
      <w:r>
        <w:rPr>
          <w:rFonts w:ascii="Calibri" w:hAnsi="Calibri" w:cs="Calibri"/>
          <w:sz w:val="22"/>
          <w:szCs w:val="22"/>
        </w:rPr>
        <w:t xml:space="preserve"> as co-last authors</w:t>
      </w:r>
    </w:p>
    <w:p w14:paraId="34768017" w14:textId="77777777" w:rsidR="005C764A" w:rsidRDefault="005C764A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95FF494" w14:textId="2136BC04" w:rsidR="00AF014A" w:rsidRPr="00772AD5" w:rsidRDefault="00AF014A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772AD5">
        <w:rPr>
          <w:rFonts w:ascii="Calibri" w:hAnsi="Calibri" w:cs="Calibri"/>
          <w:b/>
          <w:bCs/>
          <w:sz w:val="22"/>
          <w:szCs w:val="22"/>
          <w:u w:val="single"/>
        </w:rPr>
        <w:t>Affiliations:</w:t>
      </w:r>
    </w:p>
    <w:p w14:paraId="3FCC1483" w14:textId="77777777" w:rsidR="00C75E3E" w:rsidRPr="005537EB" w:rsidRDefault="00C75E3E" w:rsidP="00E17261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Department of Medicine, University of California, San Francisco</w:t>
      </w:r>
    </w:p>
    <w:p w14:paraId="339A679A" w14:textId="77777777" w:rsidR="00C75E3E" w:rsidRPr="005537EB" w:rsidRDefault="00C75E3E" w:rsidP="00E17261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Division of Hospital Medicine, Department of Medicine, University of California, San Francisco</w:t>
      </w:r>
    </w:p>
    <w:p w14:paraId="6E339224" w14:textId="77777777" w:rsidR="00C75E3E" w:rsidRPr="005537EB" w:rsidRDefault="00C75E3E" w:rsidP="00E17261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Division of Clinical Informatics and Digital Transformation, Department of Medicine, University of California, San Francisco</w:t>
      </w:r>
    </w:p>
    <w:p w14:paraId="2122FA26" w14:textId="77777777" w:rsidR="00C75E3E" w:rsidRPr="005537EB" w:rsidRDefault="00C75E3E" w:rsidP="00E17261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Division of Gastroenterology and Hepatology, Department of Medicine, University of California, San Francisco</w:t>
      </w:r>
    </w:p>
    <w:p w14:paraId="4E628D1A" w14:textId="77777777" w:rsidR="00C75E3E" w:rsidRPr="005537EB" w:rsidRDefault="00C75E3E" w:rsidP="00E17261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Department of Epidemiology and Biostatistics, University of California, San Francisco</w:t>
      </w:r>
    </w:p>
    <w:p w14:paraId="5753B105" w14:textId="18FD7447" w:rsidR="00C75E3E" w:rsidRPr="005537EB" w:rsidRDefault="00C75E3E" w:rsidP="00E17261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>Division of Digestive and Liver Diseases, Department of Medicine, Columbia University</w:t>
      </w:r>
    </w:p>
    <w:p w14:paraId="30E8091C" w14:textId="77777777" w:rsidR="00A16D16" w:rsidRDefault="00A16D16" w:rsidP="00E17261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C047150" w14:textId="77777777" w:rsidR="00A16D16" w:rsidRPr="00772AD5" w:rsidRDefault="00A16D16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772AD5">
        <w:rPr>
          <w:rFonts w:ascii="Calibri" w:hAnsi="Calibri" w:cs="Calibri"/>
          <w:b/>
          <w:bCs/>
          <w:sz w:val="22"/>
          <w:szCs w:val="22"/>
          <w:u w:val="single"/>
        </w:rPr>
        <w:t>Correspondence: </w:t>
      </w:r>
    </w:p>
    <w:p w14:paraId="717BDA9C" w14:textId="77777777" w:rsidR="00A16D16" w:rsidRPr="00A16D16" w:rsidRDefault="00A16D16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A16D16">
        <w:rPr>
          <w:rFonts w:ascii="Calibri" w:hAnsi="Calibri" w:cs="Calibri"/>
          <w:sz w:val="22"/>
          <w:szCs w:val="22"/>
        </w:rPr>
        <w:t>Jin Ge, MD, MBA </w:t>
      </w:r>
    </w:p>
    <w:p w14:paraId="377E76A1" w14:textId="77777777" w:rsidR="00A16D16" w:rsidRPr="00A16D16" w:rsidRDefault="00A16D16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A16D16">
        <w:rPr>
          <w:rFonts w:ascii="Calibri" w:hAnsi="Calibri" w:cs="Calibri"/>
          <w:sz w:val="22"/>
          <w:szCs w:val="22"/>
        </w:rPr>
        <w:t>513 Parnassus Avenue, S-357 </w:t>
      </w:r>
    </w:p>
    <w:p w14:paraId="0999BDCE" w14:textId="77777777" w:rsidR="00A16D16" w:rsidRPr="00A16D16" w:rsidRDefault="00A16D16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A16D16">
        <w:rPr>
          <w:rFonts w:ascii="Calibri" w:hAnsi="Calibri" w:cs="Calibri"/>
          <w:sz w:val="22"/>
          <w:szCs w:val="22"/>
        </w:rPr>
        <w:t>San Francisco, CA 94143 </w:t>
      </w:r>
    </w:p>
    <w:p w14:paraId="6A134DF7" w14:textId="77777777" w:rsidR="00A16D16" w:rsidRPr="00A16D16" w:rsidRDefault="00A16D16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A16D16">
        <w:rPr>
          <w:rFonts w:ascii="Calibri" w:hAnsi="Calibri" w:cs="Calibri"/>
          <w:sz w:val="22"/>
          <w:szCs w:val="22"/>
        </w:rPr>
        <w:t>E-mail: jin.ge@ucsf.edu </w:t>
      </w:r>
    </w:p>
    <w:p w14:paraId="01A2FD89" w14:textId="77777777" w:rsidR="00A16D16" w:rsidRPr="00A16D16" w:rsidRDefault="00A16D16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A16D16">
        <w:rPr>
          <w:rFonts w:ascii="Calibri" w:hAnsi="Calibri" w:cs="Calibri"/>
          <w:sz w:val="22"/>
          <w:szCs w:val="22"/>
        </w:rPr>
        <w:t>Fax: 415-476-0659</w:t>
      </w:r>
    </w:p>
    <w:p w14:paraId="79E30BB9" w14:textId="5CAC1E11" w:rsidR="0039217B" w:rsidRDefault="00C75E3E">
      <w:pPr>
        <w:rPr>
          <w:rFonts w:ascii="Calibri" w:hAnsi="Calibri" w:cs="Calibri"/>
          <w:sz w:val="22"/>
          <w:szCs w:val="22"/>
        </w:rPr>
      </w:pPr>
      <w:r w:rsidRPr="005537EB">
        <w:rPr>
          <w:rFonts w:ascii="Calibri" w:hAnsi="Calibri" w:cs="Calibri"/>
          <w:sz w:val="22"/>
          <w:szCs w:val="22"/>
        </w:rPr>
        <w:t xml:space="preserve"> </w:t>
      </w:r>
    </w:p>
    <w:p w14:paraId="520A524F" w14:textId="77777777" w:rsidR="0039217B" w:rsidRDefault="0039217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2EB01AE" w14:textId="77777777" w:rsidR="007D7312" w:rsidRPr="00F919D7" w:rsidRDefault="007D7312">
      <w:pPr>
        <w:rPr>
          <w:rFonts w:ascii="Calibri" w:hAnsi="Calibri" w:cs="Calibri"/>
          <w:sz w:val="22"/>
          <w:szCs w:val="22"/>
        </w:rPr>
      </w:pPr>
    </w:p>
    <w:tbl>
      <w:tblPr>
        <w:tblW w:w="9276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7"/>
        <w:gridCol w:w="2318"/>
        <w:gridCol w:w="2318"/>
        <w:gridCol w:w="2317"/>
        <w:gridCol w:w="6"/>
      </w:tblGrid>
      <w:tr w:rsidR="007D7312" w:rsidRPr="00E17261" w14:paraId="224ED022" w14:textId="77777777" w:rsidTr="00E17261">
        <w:trPr>
          <w:gridAfter w:val="1"/>
          <w:wAfter w:w="6" w:type="dxa"/>
          <w:trHeight w:val="20"/>
          <w:tblHeader/>
        </w:trPr>
        <w:tc>
          <w:tcPr>
            <w:tcW w:w="9270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7A9264" w14:textId="70C644A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Supplemental Materials A: Participant characteristics by test/train split</w:t>
            </w:r>
          </w:p>
        </w:tc>
      </w:tr>
      <w:tr w:rsidR="007D7312" w:rsidRPr="00E17261" w14:paraId="718132AE" w14:textId="77777777" w:rsidTr="00E17261">
        <w:trPr>
          <w:gridAfter w:val="1"/>
          <w:wAfter w:w="6" w:type="dxa"/>
          <w:trHeight w:val="20"/>
          <w:tblHeader/>
        </w:trPr>
        <w:tc>
          <w:tcPr>
            <w:tcW w:w="23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054F39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5AE72" w14:textId="0E458EA4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Test</w:t>
            </w: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N=59)</w:t>
            </w:r>
          </w:p>
        </w:tc>
        <w:tc>
          <w:tcPr>
            <w:tcW w:w="231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21705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Train</w:t>
            </w: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N=255)</w:t>
            </w:r>
          </w:p>
        </w:tc>
        <w:tc>
          <w:tcPr>
            <w:tcW w:w="23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9D8DC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Overall</w:t>
            </w: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N=314)</w:t>
            </w:r>
          </w:p>
        </w:tc>
      </w:tr>
      <w:tr w:rsidR="007D7312" w:rsidRPr="00E17261" w14:paraId="6EB9F359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823759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9207A8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3C85F6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BDE3F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6A49530F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F81763" w14:textId="6E84100D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61140" w14:textId="59CC1525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58.8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52.5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64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.0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08763" w14:textId="03B2A7A2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59.5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52.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64.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6B137" w14:textId="6622B4D3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59.5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52.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64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.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7B689297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045C9D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61B7AC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003A6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8B9B0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47CB25FA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CC9C38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Asian/Pacific Island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209CD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4 (6.8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8EE840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20 (7.8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08C82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24 (7.6%)</w:t>
            </w:r>
          </w:p>
        </w:tc>
      </w:tr>
      <w:tr w:rsidR="007D7312" w:rsidRPr="00E17261" w14:paraId="5BF02F97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7CBDFD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Black/African America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16867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3 (5.1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5F1AEC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6 (2.4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8B1F7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9 (2.9%)</w:t>
            </w:r>
          </w:p>
        </w:tc>
      </w:tr>
      <w:tr w:rsidR="007D7312" w:rsidRPr="00E17261" w14:paraId="4DF618E6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5E8C0C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Hispanic or Latino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F7A2E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9 (32.2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F1E0A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05 (41.2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E02B9D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24 (39.5%)</w:t>
            </w:r>
          </w:p>
        </w:tc>
      </w:tr>
      <w:tr w:rsidR="007D7312" w:rsidRPr="00E17261" w14:paraId="5FF40C05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261AD9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Unknown/Oth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0FB3B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5 (8.5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12DEC6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4 (5.5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931B0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9 (6.1%)</w:t>
            </w:r>
          </w:p>
        </w:tc>
      </w:tr>
      <w:tr w:rsidR="007D7312" w:rsidRPr="00E17261" w14:paraId="5578AAAF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7E08EA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8BE77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28 (47.5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FC3AF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10 (43.1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2CBFE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38 (43.9%)</w:t>
            </w:r>
          </w:p>
        </w:tc>
      </w:tr>
      <w:tr w:rsidR="007D7312" w:rsidRPr="00E17261" w14:paraId="595B4DE3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38EC7F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Sex at Birth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56D59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D0C56D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2B51F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4F157BDC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C7DF53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F2F2B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29 (49.2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51716B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22 (47.8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78E5D3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51 (48.1%)</w:t>
            </w:r>
          </w:p>
        </w:tc>
      </w:tr>
      <w:tr w:rsidR="007D7312" w:rsidRPr="00E17261" w14:paraId="73414821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3D8735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8BF65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30 (50.8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32F94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33 (52.2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508D9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63 (51.9%)</w:t>
            </w:r>
          </w:p>
        </w:tc>
      </w:tr>
      <w:tr w:rsidR="007D7312" w:rsidRPr="00E17261" w14:paraId="3CB34D9A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A7913AC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Ascite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486BA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14DDC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74C4EC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10F0" w:rsidRPr="00E17261" w14:paraId="4563E0AC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B2BBD2" w14:textId="41395D1F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unt (proportion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C2C39" w14:textId="16D3D9FF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33.9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9964BF" w14:textId="0A445831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 (34.9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BAA54A" w14:textId="7E282732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 (34.7%)</w:t>
            </w:r>
          </w:p>
        </w:tc>
      </w:tr>
      <w:tr w:rsidR="007D7312" w:rsidRPr="00E17261" w14:paraId="63BE2095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AF09B1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Baseline Creatinin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1391A9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C7C960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853E92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3A66A08D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13ABA6" w14:textId="343151CB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CCD01" w14:textId="390391A3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.13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0.8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.4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18710" w14:textId="164DDFA1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.11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0.87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.6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759A4" w14:textId="53159799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1.12 [0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.87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.59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6070645A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2A0F00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Albumin on Admiss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E3B4D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86040A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55D244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5816AF09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CD9A68" w14:textId="1B76C206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A98895" w14:textId="6EAF6C6D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2.90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[2.3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3.55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99F43" w14:textId="4B769369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2.80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.3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3.4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F8CBC" w14:textId="2DB45A4B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2.85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.3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3.4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637CF376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45C296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Total Bilirubin on Admiss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6EEEE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8CC4C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23D0C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5FB9C333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7D41E5" w14:textId="334A598E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59887" w14:textId="3529D53D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6.0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.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2.8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93E92" w14:textId="29F629BB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4.6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.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0.4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24479" w14:textId="4B86E131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4.65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.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10.9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617B35A1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827548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MELD 3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DA51BA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E2F1B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1CCD1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0728A2BF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62A501" w14:textId="33C178DA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11518" w14:textId="0C83E6BF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32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7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3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30B9D" w14:textId="68DF0A6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31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8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3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917455" w14:textId="04E653BD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31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28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3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086C4F4B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F81FE6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MAP on Admiss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CA255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C604F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790D8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02DE5181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FA6EBE" w14:textId="632070AF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773D9F" w14:textId="7659ECD2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79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69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9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83EB5C" w14:textId="339302DE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78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70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87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E8DFCB" w14:textId="654BE99C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78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7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0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88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14616640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E984C7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Sentiment Valu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781A4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5535A9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8805D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D7312" w:rsidRPr="00E17261" w14:paraId="4AE7FA5C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A236C7" w14:textId="47C2D9DE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Median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1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Q3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C604F" w14:textId="321E5EF8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7 [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0.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0.85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7A5BD" w14:textId="029D116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7 [0.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6</w:t>
            </w:r>
            <w:r w:rsidRPr="00E1726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0.8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5]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E4B36" w14:textId="3F637291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7 [0</w:t>
            </w:r>
            <w:r w:rsidR="003C1281" w:rsidRPr="00E17261">
              <w:rPr>
                <w:rFonts w:ascii="Calibri" w:hAnsi="Calibri" w:cs="Calibri"/>
                <w:sz w:val="18"/>
                <w:szCs w:val="18"/>
              </w:rPr>
              <w:t>.6, 0.85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7D7312" w:rsidRPr="00E17261" w14:paraId="601F4A9C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890580" w14:textId="53A0D873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Refractory Ascites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4DC6A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88AF9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862B4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10F0" w:rsidRPr="00E17261" w14:paraId="6ADFC866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D8DBA6" w14:textId="55A0375E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unt (proportion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F45DA" w14:textId="475D90F3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50.8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767CF" w14:textId="5725BC75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2 (51.8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B618BC" w14:textId="073B53B1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2 (51.6%)</w:t>
            </w:r>
          </w:p>
        </w:tc>
      </w:tr>
      <w:tr w:rsidR="007D7312" w:rsidRPr="00E17261" w14:paraId="0215C1EE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13B631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Diuretic Intoleranc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4160B9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287AD7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D5795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10F0" w:rsidRPr="00E17261" w14:paraId="1F87D15F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FAC831" w14:textId="4AAEAB33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unt (proportion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DEF942" w14:textId="7FA09B3B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 (55.9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D43AC" w14:textId="1C6D2E0E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9 (50.6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A1080" w14:textId="603782F5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2 (51.6%)</w:t>
            </w:r>
          </w:p>
        </w:tc>
      </w:tr>
      <w:tr w:rsidR="007D7312" w:rsidRPr="00E17261" w14:paraId="25FDB31F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77FF4E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Shock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8A2C59" w14:textId="77777777" w:rsidR="007D7312" w:rsidRPr="00E17261" w:rsidRDefault="007D7312" w:rsidP="007D731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D44A71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8B17B" w14:textId="77777777" w:rsidR="007D7312" w:rsidRPr="00E17261" w:rsidRDefault="007D7312" w:rsidP="007D731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10F0" w:rsidRPr="00E17261" w14:paraId="345E2639" w14:textId="77777777" w:rsidTr="00E17261">
        <w:trPr>
          <w:trHeight w:val="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B5FF57" w14:textId="2305D7E2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unt (proportion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19C06" w14:textId="68842661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6.8%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B6FD8" w14:textId="008446EC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11.0%)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E66E5" w14:textId="66D69515" w:rsidR="008F10F0" w:rsidRPr="00E17261" w:rsidRDefault="008F10F0" w:rsidP="008F10F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726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 (10.2%)</w:t>
            </w:r>
          </w:p>
        </w:tc>
      </w:tr>
    </w:tbl>
    <w:p w14:paraId="53F998BA" w14:textId="51A31ED7" w:rsidR="00040D9F" w:rsidRPr="00F919D7" w:rsidRDefault="00040D9F">
      <w:pPr>
        <w:rPr>
          <w:rFonts w:ascii="Calibri" w:hAnsi="Calibri" w:cs="Calibri"/>
          <w:sz w:val="22"/>
          <w:szCs w:val="22"/>
        </w:rPr>
      </w:pPr>
    </w:p>
    <w:p w14:paraId="13CF0C10" w14:textId="088D2049" w:rsidR="00117C79" w:rsidRDefault="00117C7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60"/>
      </w:tblGrid>
      <w:tr w:rsidR="00117C79" w:rsidRPr="00E17261" w14:paraId="0CCA31A2" w14:textId="77777777" w:rsidTr="005A067F">
        <w:tc>
          <w:tcPr>
            <w:tcW w:w="37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0E8327" w14:textId="6D9C5115" w:rsidR="00117C79" w:rsidRPr="00E17261" w:rsidRDefault="00117C79" w:rsidP="00A7776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Supplemental </w:t>
            </w:r>
            <w:r w:rsidR="007D7312"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Materials</w:t>
            </w: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7D7312"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B</w:t>
            </w:r>
            <w:r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>: Performance of LLM for diagnosis of HRS</w:t>
            </w:r>
            <w:r w:rsidR="007D7312" w:rsidRPr="00E1726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ompared to manual chart review</w:t>
            </w:r>
          </w:p>
        </w:tc>
      </w:tr>
      <w:tr w:rsidR="00117C79" w:rsidRPr="00E17261" w14:paraId="26F9790C" w14:textId="77777777" w:rsidTr="005A067F"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43DECBC0" w14:textId="77777777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60" w:type="dxa"/>
            <w:tcBorders>
              <w:left w:val="nil"/>
              <w:bottom w:val="single" w:sz="4" w:space="0" w:color="auto"/>
            </w:tcBorders>
          </w:tcPr>
          <w:p w14:paraId="553B4B8E" w14:textId="1766312F" w:rsidR="00117C79" w:rsidRPr="00E17261" w:rsidRDefault="000B609B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g</w:t>
            </w:r>
            <w:r w:rsidR="007D7312" w:rsidRPr="00E17261">
              <w:rPr>
                <w:rFonts w:ascii="Calibri" w:hAnsi="Calibri" w:cs="Calibri"/>
                <w:sz w:val="18"/>
                <w:szCs w:val="18"/>
              </w:rPr>
              <w:t>pt</w:t>
            </w:r>
            <w:r w:rsidRPr="00E17261">
              <w:rPr>
                <w:rFonts w:ascii="Calibri" w:hAnsi="Calibri" w:cs="Calibri"/>
                <w:sz w:val="18"/>
                <w:szCs w:val="18"/>
              </w:rPr>
              <w:t>-</w:t>
            </w:r>
            <w:r w:rsidR="007D7312" w:rsidRPr="00E17261">
              <w:rPr>
                <w:rFonts w:ascii="Calibri" w:hAnsi="Calibri" w:cs="Calibri"/>
                <w:sz w:val="18"/>
                <w:szCs w:val="18"/>
              </w:rPr>
              <w:t>4o</w:t>
            </w:r>
            <w:r w:rsidR="00117C79" w:rsidRPr="00E17261">
              <w:rPr>
                <w:rFonts w:ascii="Calibri" w:hAnsi="Calibri" w:cs="Calibri"/>
                <w:sz w:val="18"/>
                <w:szCs w:val="18"/>
              </w:rPr>
              <w:t xml:space="preserve"> LLM</w:t>
            </w:r>
          </w:p>
        </w:tc>
      </w:tr>
      <w:tr w:rsidR="00117C79" w:rsidRPr="00E17261" w14:paraId="1AEAC615" w14:textId="77777777" w:rsidTr="005A067F">
        <w:tc>
          <w:tcPr>
            <w:tcW w:w="1980" w:type="dxa"/>
            <w:tcBorders>
              <w:right w:val="nil"/>
            </w:tcBorders>
          </w:tcPr>
          <w:p w14:paraId="35F25199" w14:textId="34B276AE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Sensitivity </w:t>
            </w:r>
          </w:p>
        </w:tc>
        <w:tc>
          <w:tcPr>
            <w:tcW w:w="1760" w:type="dxa"/>
            <w:tcBorders>
              <w:left w:val="nil"/>
              <w:right w:val="single" w:sz="4" w:space="0" w:color="000000"/>
            </w:tcBorders>
          </w:tcPr>
          <w:p w14:paraId="2C311879" w14:textId="2580F141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</w:t>
            </w:r>
            <w:r w:rsidR="005A067F" w:rsidRPr="00E17261">
              <w:rPr>
                <w:rFonts w:ascii="Calibri" w:hAnsi="Calibri" w:cs="Calibri"/>
                <w:sz w:val="18"/>
                <w:szCs w:val="18"/>
              </w:rPr>
              <w:t>744</w:t>
            </w:r>
          </w:p>
        </w:tc>
      </w:tr>
      <w:tr w:rsidR="00117C79" w:rsidRPr="00E17261" w14:paraId="0B6909D6" w14:textId="77777777" w:rsidTr="005A067F">
        <w:tc>
          <w:tcPr>
            <w:tcW w:w="1980" w:type="dxa"/>
            <w:tcBorders>
              <w:right w:val="nil"/>
            </w:tcBorders>
          </w:tcPr>
          <w:p w14:paraId="3BBDC23C" w14:textId="5049126B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Specificity </w:t>
            </w:r>
          </w:p>
        </w:tc>
        <w:tc>
          <w:tcPr>
            <w:tcW w:w="1760" w:type="dxa"/>
            <w:tcBorders>
              <w:left w:val="nil"/>
              <w:right w:val="single" w:sz="4" w:space="0" w:color="000000"/>
            </w:tcBorders>
          </w:tcPr>
          <w:p w14:paraId="79D150E2" w14:textId="3CFE51E1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</w:t>
            </w:r>
            <w:r w:rsidR="005A067F" w:rsidRPr="00E17261">
              <w:rPr>
                <w:rFonts w:ascii="Calibri" w:hAnsi="Calibri" w:cs="Calibri"/>
                <w:sz w:val="18"/>
                <w:szCs w:val="18"/>
              </w:rPr>
              <w:t>949</w:t>
            </w:r>
          </w:p>
        </w:tc>
      </w:tr>
      <w:tr w:rsidR="00117C79" w:rsidRPr="00E17261" w14:paraId="1B00ECDE" w14:textId="77777777" w:rsidTr="005A067F">
        <w:tc>
          <w:tcPr>
            <w:tcW w:w="1980" w:type="dxa"/>
            <w:tcBorders>
              <w:right w:val="nil"/>
            </w:tcBorders>
          </w:tcPr>
          <w:p w14:paraId="57AAFFF4" w14:textId="09CA36EB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PPV </w:t>
            </w:r>
          </w:p>
        </w:tc>
        <w:tc>
          <w:tcPr>
            <w:tcW w:w="1760" w:type="dxa"/>
            <w:tcBorders>
              <w:left w:val="nil"/>
              <w:right w:val="single" w:sz="4" w:space="0" w:color="000000"/>
            </w:tcBorders>
          </w:tcPr>
          <w:p w14:paraId="562A09BB" w14:textId="193951B8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</w:t>
            </w:r>
            <w:r w:rsidR="005A067F" w:rsidRPr="00E17261">
              <w:rPr>
                <w:rFonts w:ascii="Calibri" w:hAnsi="Calibri" w:cs="Calibri"/>
                <w:sz w:val="18"/>
                <w:szCs w:val="18"/>
              </w:rPr>
              <w:t>821</w:t>
            </w:r>
          </w:p>
        </w:tc>
      </w:tr>
      <w:tr w:rsidR="00117C79" w:rsidRPr="00E17261" w14:paraId="6C7B24E3" w14:textId="77777777" w:rsidTr="005A067F">
        <w:tc>
          <w:tcPr>
            <w:tcW w:w="1980" w:type="dxa"/>
            <w:tcBorders>
              <w:right w:val="nil"/>
            </w:tcBorders>
          </w:tcPr>
          <w:p w14:paraId="0D8BBCAB" w14:textId="3701A8C4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NPV </w:t>
            </w:r>
          </w:p>
        </w:tc>
        <w:tc>
          <w:tcPr>
            <w:tcW w:w="1760" w:type="dxa"/>
            <w:tcBorders>
              <w:left w:val="nil"/>
              <w:right w:val="single" w:sz="4" w:space="0" w:color="000000"/>
            </w:tcBorders>
          </w:tcPr>
          <w:p w14:paraId="44D1B28E" w14:textId="25A3A967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</w:t>
            </w:r>
            <w:r w:rsidR="005A067F" w:rsidRPr="00E17261">
              <w:rPr>
                <w:rFonts w:ascii="Calibri" w:hAnsi="Calibri" w:cs="Calibri"/>
                <w:sz w:val="18"/>
                <w:szCs w:val="18"/>
              </w:rPr>
              <w:t>923</w:t>
            </w:r>
          </w:p>
        </w:tc>
      </w:tr>
      <w:tr w:rsidR="00117C79" w:rsidRPr="00E17261" w14:paraId="2B895680" w14:textId="77777777" w:rsidTr="005A067F">
        <w:tc>
          <w:tcPr>
            <w:tcW w:w="1980" w:type="dxa"/>
            <w:tcBorders>
              <w:right w:val="nil"/>
            </w:tcBorders>
          </w:tcPr>
          <w:p w14:paraId="4B4301F7" w14:textId="33641DB1" w:rsidR="00117C79" w:rsidRPr="00E17261" w:rsidRDefault="00117C79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 xml:space="preserve">AUC </w:t>
            </w:r>
          </w:p>
        </w:tc>
        <w:tc>
          <w:tcPr>
            <w:tcW w:w="1760" w:type="dxa"/>
            <w:tcBorders>
              <w:left w:val="nil"/>
              <w:right w:val="single" w:sz="4" w:space="0" w:color="000000"/>
            </w:tcBorders>
          </w:tcPr>
          <w:p w14:paraId="64AF30FA" w14:textId="6E7804CB" w:rsidR="00117C79" w:rsidRPr="00E17261" w:rsidRDefault="005A067F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847</w:t>
            </w:r>
          </w:p>
        </w:tc>
      </w:tr>
      <w:tr w:rsidR="005A067F" w:rsidRPr="00E17261" w14:paraId="0419D59B" w14:textId="77777777" w:rsidTr="005A067F">
        <w:tc>
          <w:tcPr>
            <w:tcW w:w="1980" w:type="dxa"/>
            <w:tcBorders>
              <w:right w:val="nil"/>
            </w:tcBorders>
          </w:tcPr>
          <w:p w14:paraId="4E929547" w14:textId="06E377CB" w:rsidR="005A067F" w:rsidRPr="00E17261" w:rsidRDefault="005A067F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F1 score</w:t>
            </w:r>
          </w:p>
        </w:tc>
        <w:tc>
          <w:tcPr>
            <w:tcW w:w="1760" w:type="dxa"/>
            <w:tcBorders>
              <w:left w:val="nil"/>
              <w:right w:val="single" w:sz="4" w:space="0" w:color="000000"/>
            </w:tcBorders>
          </w:tcPr>
          <w:p w14:paraId="6875A3CD" w14:textId="5A9435E2" w:rsidR="005A067F" w:rsidRPr="00E17261" w:rsidRDefault="005A067F" w:rsidP="00A77769">
            <w:pPr>
              <w:rPr>
                <w:rFonts w:ascii="Calibri" w:hAnsi="Calibri" w:cs="Calibri"/>
                <w:sz w:val="18"/>
                <w:szCs w:val="18"/>
              </w:rPr>
            </w:pPr>
            <w:r w:rsidRPr="00E17261">
              <w:rPr>
                <w:rFonts w:ascii="Calibri" w:hAnsi="Calibri" w:cs="Calibri"/>
                <w:sz w:val="18"/>
                <w:szCs w:val="18"/>
              </w:rPr>
              <w:t>0.780</w:t>
            </w:r>
          </w:p>
        </w:tc>
      </w:tr>
    </w:tbl>
    <w:p w14:paraId="6D796150" w14:textId="77777777" w:rsidR="0037004F" w:rsidRDefault="0037004F">
      <w:pPr>
        <w:rPr>
          <w:rFonts w:ascii="Calibri" w:hAnsi="Calibri" w:cs="Calibri"/>
          <w:sz w:val="22"/>
          <w:szCs w:val="22"/>
        </w:rPr>
      </w:pPr>
    </w:p>
    <w:p w14:paraId="6A5814A8" w14:textId="11503F51" w:rsidR="00D71AAF" w:rsidRPr="00E17261" w:rsidRDefault="00D71AAF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E17261">
        <w:rPr>
          <w:rFonts w:ascii="Calibri" w:hAnsi="Calibri" w:cs="Calibri"/>
          <w:b/>
          <w:bCs/>
          <w:sz w:val="22"/>
          <w:szCs w:val="22"/>
          <w:u w:val="single"/>
        </w:rPr>
        <w:t>Supplemental Materials C:</w:t>
      </w:r>
    </w:p>
    <w:p w14:paraId="46968039" w14:textId="190A22B9" w:rsidR="00D71AAF" w:rsidRPr="00E17261" w:rsidRDefault="00452D8B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E17261">
        <w:rPr>
          <w:rFonts w:ascii="Calibri" w:hAnsi="Calibri" w:cs="Calibri"/>
          <w:sz w:val="22"/>
          <w:szCs w:val="22"/>
        </w:rPr>
        <w:t xml:space="preserve">System prompt: </w:t>
      </w:r>
      <w:r w:rsidR="00D71AAF" w:rsidRPr="00E17261">
        <w:rPr>
          <w:rFonts w:ascii="Calibri" w:hAnsi="Calibri" w:cs="Calibri"/>
          <w:sz w:val="22"/>
          <w:szCs w:val="22"/>
        </w:rPr>
        <w:t>"You are an analyst who specializes in both kidney and liver disease, and in particular have expertise in identifying patients at risk of hepatorenal syndrome. You also have a background in sentiment analysis.”</w:t>
      </w:r>
    </w:p>
    <w:p w14:paraId="33F21D3A" w14:textId="16C1E573" w:rsidR="00D71AAF" w:rsidRPr="00E17261" w:rsidRDefault="00D71AAF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E17261">
        <w:rPr>
          <w:rFonts w:ascii="Calibri" w:hAnsi="Calibri" w:cs="Calibri"/>
          <w:sz w:val="22"/>
          <w:szCs w:val="22"/>
        </w:rPr>
        <w:t xml:space="preserve">            </w:t>
      </w:r>
    </w:p>
    <w:p w14:paraId="68C0CF1A" w14:textId="447E1688" w:rsidR="007D7312" w:rsidRPr="00E17261" w:rsidRDefault="007D7312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E17261">
        <w:rPr>
          <w:rFonts w:ascii="Calibri" w:hAnsi="Calibri" w:cs="Calibri"/>
          <w:b/>
          <w:bCs/>
          <w:sz w:val="22"/>
          <w:szCs w:val="22"/>
          <w:u w:val="single"/>
        </w:rPr>
        <w:t xml:space="preserve">Supplemental Materials </w:t>
      </w:r>
      <w:r w:rsidR="00D71AAF" w:rsidRPr="00E17261">
        <w:rPr>
          <w:rFonts w:ascii="Calibri" w:hAnsi="Calibri" w:cs="Calibri"/>
          <w:b/>
          <w:bCs/>
          <w:sz w:val="22"/>
          <w:szCs w:val="22"/>
          <w:u w:val="single"/>
        </w:rPr>
        <w:t>D</w:t>
      </w:r>
      <w:r w:rsidRPr="00E17261">
        <w:rPr>
          <w:rFonts w:ascii="Calibri" w:hAnsi="Calibri" w:cs="Calibri"/>
          <w:b/>
          <w:bCs/>
          <w:sz w:val="22"/>
          <w:szCs w:val="22"/>
          <w:u w:val="single"/>
        </w:rPr>
        <w:t>:</w:t>
      </w:r>
    </w:p>
    <w:p w14:paraId="11DFD013" w14:textId="211185B9" w:rsidR="008F10F0" w:rsidRPr="00E17261" w:rsidRDefault="00452D8B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E17261">
        <w:rPr>
          <w:rFonts w:ascii="Calibri" w:hAnsi="Calibri" w:cs="Calibri"/>
          <w:sz w:val="22"/>
          <w:szCs w:val="22"/>
        </w:rPr>
        <w:t xml:space="preserve">User prompt: </w:t>
      </w:r>
      <w:r w:rsidR="00D71AAF" w:rsidRPr="00E17261">
        <w:rPr>
          <w:rFonts w:ascii="Calibri" w:hAnsi="Calibri" w:cs="Calibri"/>
          <w:sz w:val="22"/>
          <w:szCs w:val="22"/>
        </w:rPr>
        <w:t>“</w:t>
      </w:r>
      <w:r w:rsidR="008F10F0" w:rsidRPr="00E17261">
        <w:rPr>
          <w:rFonts w:ascii="Calibri" w:hAnsi="Calibri" w:cs="Calibri"/>
          <w:sz w:val="22"/>
          <w:szCs w:val="22"/>
        </w:rPr>
        <w:t xml:space="preserve">I will give you an unstructured clinical note taken from patients with cirrhosis who are hospitalized with an acute kidney injury on the day of their admission. I want you to read the note and give a number ranging from 0 to 1 (where 0 is no suspicion at all, and 1 is extremely suspicious) based on the sentiment analysis of the note and how strongly the clinical team suspects this patient has hepatorenal syndrome. Walk me through your reasoning for your score. I want you to give me 5 unique words from the assessment that explain your reasoning for the score. These terms should not overlap with one another. I also want you to answer the following questions with yes or no: 1. Does the patient have refractory (defined as ascites that recurs shortly after paracentesis) or resistant (ascites that is not manageable by diuretics alone) ascites? </w:t>
      </w:r>
      <w:r w:rsidR="00777A32" w:rsidRPr="00E17261">
        <w:rPr>
          <w:rFonts w:ascii="Calibri" w:hAnsi="Calibri" w:cs="Calibri"/>
          <w:sz w:val="22"/>
          <w:szCs w:val="22"/>
        </w:rPr>
        <w:t>2</w:t>
      </w:r>
      <w:r w:rsidR="008F10F0" w:rsidRPr="00E17261">
        <w:rPr>
          <w:rFonts w:ascii="Calibri" w:hAnsi="Calibri" w:cs="Calibri"/>
          <w:sz w:val="22"/>
          <w:szCs w:val="22"/>
        </w:rPr>
        <w:t xml:space="preserve">. Does the patient have a history of not tolerating diuretics due to recurrent kidney injury? </w:t>
      </w:r>
      <w:r w:rsidR="00777A32" w:rsidRPr="00E17261">
        <w:rPr>
          <w:rFonts w:ascii="Calibri" w:hAnsi="Calibri" w:cs="Calibri"/>
          <w:sz w:val="22"/>
          <w:szCs w:val="22"/>
        </w:rPr>
        <w:t>3. Is there concern for shock including the use of vasopressors?</w:t>
      </w:r>
      <w:r w:rsidR="008F10F0" w:rsidRPr="00E17261">
        <w:rPr>
          <w:rFonts w:ascii="Calibri" w:hAnsi="Calibri" w:cs="Calibri"/>
          <w:sz w:val="22"/>
          <w:szCs w:val="22"/>
        </w:rPr>
        <w:t xml:space="preserve"> I want you to start your response by explaining your logic, and then end with the following structure: HRS sentiment: XX, Term1: XX, Term2: XX, Term3: XX, Term4: XX, Term5: XX, Q1: yes/no, Q2: yes/no, etc.</w:t>
      </w:r>
      <w:r w:rsidR="00D71AAF" w:rsidRPr="00E17261">
        <w:rPr>
          <w:rFonts w:ascii="Calibri" w:hAnsi="Calibri" w:cs="Calibri"/>
          <w:sz w:val="22"/>
          <w:szCs w:val="22"/>
        </w:rPr>
        <w:t>”</w:t>
      </w:r>
    </w:p>
    <w:p w14:paraId="471B72DA" w14:textId="77777777" w:rsidR="000B609B" w:rsidRPr="00E17261" w:rsidRDefault="000B609B" w:rsidP="00E17261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00F34D5" w14:textId="623906F1" w:rsidR="000B609B" w:rsidRPr="00E17261" w:rsidRDefault="000B609B" w:rsidP="00E17261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E17261">
        <w:rPr>
          <w:rFonts w:ascii="Calibri" w:hAnsi="Calibri" w:cs="Calibri"/>
          <w:b/>
          <w:bCs/>
          <w:sz w:val="22"/>
          <w:szCs w:val="22"/>
          <w:u w:val="single"/>
        </w:rPr>
        <w:t>Supplemental Materials E:</w:t>
      </w:r>
    </w:p>
    <w:p w14:paraId="76D3D02E" w14:textId="22E370FC" w:rsidR="000B609B" w:rsidRPr="00E17261" w:rsidRDefault="000B609B" w:rsidP="00E17261">
      <w:pPr>
        <w:spacing w:line="360" w:lineRule="auto"/>
        <w:rPr>
          <w:rFonts w:ascii="Calibri" w:hAnsi="Calibri" w:cs="Calibri"/>
          <w:sz w:val="22"/>
          <w:szCs w:val="22"/>
        </w:rPr>
      </w:pPr>
      <w:r w:rsidRPr="00E17261">
        <w:rPr>
          <w:rFonts w:ascii="Calibri" w:hAnsi="Calibri" w:cs="Calibri"/>
          <w:sz w:val="22"/>
          <w:szCs w:val="22"/>
        </w:rPr>
        <w:t xml:space="preserve">User prompt: “I am going to give you a series of unstructured discharge summaries. Each of these patients has decompensated cirrhosis and had AKI at the time of admission. Given that HRS-AKI is difficult to diagnose, we also rely on clinicians to detect and diagnose HRS-AKI, which may be commented on in the discharge summary. If the discharge summary states that the etiology or suspected etiology of the AKI is HRS-AKI, then we treat that as evidence of the etiology of AKI. I want </w:t>
      </w:r>
      <w:r w:rsidRPr="00E17261">
        <w:rPr>
          <w:rFonts w:ascii="Calibri" w:hAnsi="Calibri" w:cs="Calibri"/>
          <w:sz w:val="22"/>
          <w:szCs w:val="22"/>
        </w:rPr>
        <w:lastRenderedPageBreak/>
        <w:t>you to tell me yes if the patient had AKI secondary to hepatorenal syndrome, or no if the patient's AKI was from an alternate etiology.”</w:t>
      </w:r>
    </w:p>
    <w:sectPr w:rsidR="000B609B" w:rsidRPr="00E1726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8CCE3" w14:textId="77777777" w:rsidR="00EA078B" w:rsidRDefault="00EA078B" w:rsidP="00CD5F54">
      <w:r>
        <w:separator/>
      </w:r>
    </w:p>
  </w:endnote>
  <w:endnote w:type="continuationSeparator" w:id="0">
    <w:p w14:paraId="2A1A2DCE" w14:textId="77777777" w:rsidR="00EA078B" w:rsidRDefault="00EA078B" w:rsidP="00CD5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A502D" w14:textId="77777777" w:rsidR="00EA078B" w:rsidRDefault="00EA078B" w:rsidP="00CD5F54">
      <w:r>
        <w:separator/>
      </w:r>
    </w:p>
  </w:footnote>
  <w:footnote w:type="continuationSeparator" w:id="0">
    <w:p w14:paraId="10953CB8" w14:textId="77777777" w:rsidR="00EA078B" w:rsidRDefault="00EA078B" w:rsidP="00CD5F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27675846"/>
      <w:docPartObj>
        <w:docPartGallery w:val="Page Numbers (Top of Page)"/>
        <w:docPartUnique/>
      </w:docPartObj>
    </w:sdtPr>
    <w:sdtContent>
      <w:p w14:paraId="286D747D" w14:textId="3B3F4095" w:rsidR="00CD5F54" w:rsidRDefault="00CD5F54" w:rsidP="00BE41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2198DA" w14:textId="77777777" w:rsidR="00CD5F54" w:rsidRDefault="00CD5F54" w:rsidP="005537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00179581"/>
      <w:docPartObj>
        <w:docPartGallery w:val="Page Numbers (Top of Page)"/>
        <w:docPartUnique/>
      </w:docPartObj>
    </w:sdtPr>
    <w:sdtContent>
      <w:p w14:paraId="4A39E687" w14:textId="7AEC9E5D" w:rsidR="00CD5F54" w:rsidRDefault="00CD5F54" w:rsidP="00BE41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A5F72D" w14:textId="77777777" w:rsidR="00CD5F54" w:rsidRDefault="00CD5F54" w:rsidP="005537E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6606C"/>
    <w:multiLevelType w:val="multilevel"/>
    <w:tmpl w:val="B7D26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012F2B"/>
    <w:multiLevelType w:val="hybridMultilevel"/>
    <w:tmpl w:val="6C440824"/>
    <w:lvl w:ilvl="0" w:tplc="B1FC97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524B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46A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CC0B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9471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4C5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3C81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96D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655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EE3C9D"/>
    <w:multiLevelType w:val="hybridMultilevel"/>
    <w:tmpl w:val="3618B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E3FEF"/>
    <w:multiLevelType w:val="multilevel"/>
    <w:tmpl w:val="E31A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004727"/>
    <w:multiLevelType w:val="multilevel"/>
    <w:tmpl w:val="DE121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E25108"/>
    <w:multiLevelType w:val="multilevel"/>
    <w:tmpl w:val="F10E2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9E0803"/>
    <w:multiLevelType w:val="multilevel"/>
    <w:tmpl w:val="1C821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3E4DF1"/>
    <w:multiLevelType w:val="hybridMultilevel"/>
    <w:tmpl w:val="D8909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CF326A"/>
    <w:multiLevelType w:val="multilevel"/>
    <w:tmpl w:val="976ED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6D3344"/>
    <w:multiLevelType w:val="hybridMultilevel"/>
    <w:tmpl w:val="27E62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DA5396"/>
    <w:multiLevelType w:val="hybridMultilevel"/>
    <w:tmpl w:val="62A60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1351CB"/>
    <w:multiLevelType w:val="multilevel"/>
    <w:tmpl w:val="4BD46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9E36ED"/>
    <w:multiLevelType w:val="hybridMultilevel"/>
    <w:tmpl w:val="0AF820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5039300">
    <w:abstractNumId w:val="2"/>
  </w:num>
  <w:num w:numId="2" w16cid:durableId="1596479723">
    <w:abstractNumId w:val="3"/>
  </w:num>
  <w:num w:numId="3" w16cid:durableId="504900708">
    <w:abstractNumId w:val="11"/>
  </w:num>
  <w:num w:numId="4" w16cid:durableId="1374846352">
    <w:abstractNumId w:val="4"/>
  </w:num>
  <w:num w:numId="5" w16cid:durableId="1492403427">
    <w:abstractNumId w:val="8"/>
  </w:num>
  <w:num w:numId="6" w16cid:durableId="781917123">
    <w:abstractNumId w:val="0"/>
  </w:num>
  <w:num w:numId="7" w16cid:durableId="89668269">
    <w:abstractNumId w:val="6"/>
  </w:num>
  <w:num w:numId="8" w16cid:durableId="2035417373">
    <w:abstractNumId w:val="5"/>
  </w:num>
  <w:num w:numId="9" w16cid:durableId="620768941">
    <w:abstractNumId w:val="7"/>
  </w:num>
  <w:num w:numId="10" w16cid:durableId="129716732">
    <w:abstractNumId w:val="12"/>
  </w:num>
  <w:num w:numId="11" w16cid:durableId="578254222">
    <w:abstractNumId w:val="9"/>
  </w:num>
  <w:num w:numId="12" w16cid:durableId="678310339">
    <w:abstractNumId w:val="10"/>
  </w:num>
  <w:num w:numId="13" w16cid:durableId="876698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rwa95pm2vsvzeppw2vwpwdftd9wzzpzzv5&quot;&gt;MLLibrary&lt;record-ids&gt;&lt;item&gt;746&lt;/item&gt;&lt;item&gt;747&lt;/item&gt;&lt;item&gt;748&lt;/item&gt;&lt;item&gt;749&lt;/item&gt;&lt;item&gt;750&lt;/item&gt;&lt;item&gt;751&lt;/item&gt;&lt;item&gt;752&lt;/item&gt;&lt;item&gt;753&lt;/item&gt;&lt;item&gt;754&lt;/item&gt;&lt;item&gt;756&lt;/item&gt;&lt;item&gt;757&lt;/item&gt;&lt;item&gt;759&lt;/item&gt;&lt;item&gt;761&lt;/item&gt;&lt;item&gt;762&lt;/item&gt;&lt;item&gt;763&lt;/item&gt;&lt;item&gt;764&lt;/item&gt;&lt;item&gt;765&lt;/item&gt;&lt;item&gt;766&lt;/item&gt;&lt;item&gt;767&lt;/item&gt;&lt;item&gt;768&lt;/item&gt;&lt;item&gt;774&lt;/item&gt;&lt;item&gt;775&lt;/item&gt;&lt;/record-ids&gt;&lt;/item&gt;&lt;/Libraries&gt;"/>
  </w:docVars>
  <w:rsids>
    <w:rsidRoot w:val="0037004F"/>
    <w:rsid w:val="000124D3"/>
    <w:rsid w:val="00017279"/>
    <w:rsid w:val="00017A27"/>
    <w:rsid w:val="00025503"/>
    <w:rsid w:val="00036634"/>
    <w:rsid w:val="00040D9F"/>
    <w:rsid w:val="00042252"/>
    <w:rsid w:val="00052447"/>
    <w:rsid w:val="00052F85"/>
    <w:rsid w:val="00053C65"/>
    <w:rsid w:val="00055224"/>
    <w:rsid w:val="00056732"/>
    <w:rsid w:val="0006373E"/>
    <w:rsid w:val="00065C7E"/>
    <w:rsid w:val="00084B0F"/>
    <w:rsid w:val="0008546C"/>
    <w:rsid w:val="00086042"/>
    <w:rsid w:val="000875EE"/>
    <w:rsid w:val="0009048E"/>
    <w:rsid w:val="00095196"/>
    <w:rsid w:val="000A37F5"/>
    <w:rsid w:val="000B609B"/>
    <w:rsid w:val="000D16BE"/>
    <w:rsid w:val="000E7585"/>
    <w:rsid w:val="000F3A2C"/>
    <w:rsid w:val="00100E1F"/>
    <w:rsid w:val="001023A4"/>
    <w:rsid w:val="001108D7"/>
    <w:rsid w:val="0011106F"/>
    <w:rsid w:val="00117C79"/>
    <w:rsid w:val="00126AE0"/>
    <w:rsid w:val="00135562"/>
    <w:rsid w:val="001377FB"/>
    <w:rsid w:val="00144ECC"/>
    <w:rsid w:val="001452ED"/>
    <w:rsid w:val="00172CE1"/>
    <w:rsid w:val="001828BC"/>
    <w:rsid w:val="00182E6D"/>
    <w:rsid w:val="001830DF"/>
    <w:rsid w:val="00196242"/>
    <w:rsid w:val="001A7CED"/>
    <w:rsid w:val="001B3EDB"/>
    <w:rsid w:val="001B49D5"/>
    <w:rsid w:val="001B5D8A"/>
    <w:rsid w:val="001B79AC"/>
    <w:rsid w:val="001D59DF"/>
    <w:rsid w:val="001D6FDC"/>
    <w:rsid w:val="001E0212"/>
    <w:rsid w:val="001E0D3D"/>
    <w:rsid w:val="001E3CCC"/>
    <w:rsid w:val="001F40ED"/>
    <w:rsid w:val="001F445F"/>
    <w:rsid w:val="0020380B"/>
    <w:rsid w:val="002160A6"/>
    <w:rsid w:val="00216B74"/>
    <w:rsid w:val="00230F7F"/>
    <w:rsid w:val="00235793"/>
    <w:rsid w:val="002373EE"/>
    <w:rsid w:val="00243224"/>
    <w:rsid w:val="002456CC"/>
    <w:rsid w:val="00250A43"/>
    <w:rsid w:val="00256864"/>
    <w:rsid w:val="00265ACE"/>
    <w:rsid w:val="00266F12"/>
    <w:rsid w:val="00275D3B"/>
    <w:rsid w:val="00290704"/>
    <w:rsid w:val="00291A06"/>
    <w:rsid w:val="00296404"/>
    <w:rsid w:val="002A3E58"/>
    <w:rsid w:val="002A7831"/>
    <w:rsid w:val="002C54A0"/>
    <w:rsid w:val="002C612A"/>
    <w:rsid w:val="002C6AEF"/>
    <w:rsid w:val="002D206B"/>
    <w:rsid w:val="002D36DD"/>
    <w:rsid w:val="002D4BE2"/>
    <w:rsid w:val="002F28F4"/>
    <w:rsid w:val="00303C32"/>
    <w:rsid w:val="00305222"/>
    <w:rsid w:val="00310107"/>
    <w:rsid w:val="003276C7"/>
    <w:rsid w:val="003373F8"/>
    <w:rsid w:val="00337555"/>
    <w:rsid w:val="003422AA"/>
    <w:rsid w:val="00352194"/>
    <w:rsid w:val="0037004F"/>
    <w:rsid w:val="003714E7"/>
    <w:rsid w:val="0037709C"/>
    <w:rsid w:val="00382951"/>
    <w:rsid w:val="00386F2C"/>
    <w:rsid w:val="0039217B"/>
    <w:rsid w:val="003978FC"/>
    <w:rsid w:val="003C1281"/>
    <w:rsid w:val="003D5976"/>
    <w:rsid w:val="004327AD"/>
    <w:rsid w:val="004475C8"/>
    <w:rsid w:val="00451639"/>
    <w:rsid w:val="00452D8B"/>
    <w:rsid w:val="00461F3E"/>
    <w:rsid w:val="00462A58"/>
    <w:rsid w:val="00467A4A"/>
    <w:rsid w:val="004C22B0"/>
    <w:rsid w:val="004C6585"/>
    <w:rsid w:val="004C7100"/>
    <w:rsid w:val="004D3C5F"/>
    <w:rsid w:val="004D770A"/>
    <w:rsid w:val="004E3806"/>
    <w:rsid w:val="004F723E"/>
    <w:rsid w:val="004F7D2F"/>
    <w:rsid w:val="00532BD7"/>
    <w:rsid w:val="005442BA"/>
    <w:rsid w:val="0054682B"/>
    <w:rsid w:val="005528EE"/>
    <w:rsid w:val="005537EB"/>
    <w:rsid w:val="005548EC"/>
    <w:rsid w:val="00563E4D"/>
    <w:rsid w:val="005640F0"/>
    <w:rsid w:val="00567E14"/>
    <w:rsid w:val="00590FCA"/>
    <w:rsid w:val="005910B3"/>
    <w:rsid w:val="005A067F"/>
    <w:rsid w:val="005C764A"/>
    <w:rsid w:val="005D1861"/>
    <w:rsid w:val="005D56CE"/>
    <w:rsid w:val="005E3FE2"/>
    <w:rsid w:val="005F1C08"/>
    <w:rsid w:val="00624C76"/>
    <w:rsid w:val="006250E9"/>
    <w:rsid w:val="00625454"/>
    <w:rsid w:val="006339FB"/>
    <w:rsid w:val="006343E1"/>
    <w:rsid w:val="00634B42"/>
    <w:rsid w:val="00636FDD"/>
    <w:rsid w:val="00644145"/>
    <w:rsid w:val="006522D4"/>
    <w:rsid w:val="0066776A"/>
    <w:rsid w:val="00687B5B"/>
    <w:rsid w:val="00692CEE"/>
    <w:rsid w:val="006B3F84"/>
    <w:rsid w:val="006B4022"/>
    <w:rsid w:val="006C2149"/>
    <w:rsid w:val="006C2833"/>
    <w:rsid w:val="006C4380"/>
    <w:rsid w:val="006D0CA8"/>
    <w:rsid w:val="006D2CE6"/>
    <w:rsid w:val="006F5B71"/>
    <w:rsid w:val="006F5EC0"/>
    <w:rsid w:val="0070009F"/>
    <w:rsid w:val="00713777"/>
    <w:rsid w:val="00717B99"/>
    <w:rsid w:val="00717FE4"/>
    <w:rsid w:val="007270EC"/>
    <w:rsid w:val="00766C6C"/>
    <w:rsid w:val="00772AD5"/>
    <w:rsid w:val="007748E1"/>
    <w:rsid w:val="00777A32"/>
    <w:rsid w:val="0078716E"/>
    <w:rsid w:val="00787E6E"/>
    <w:rsid w:val="007966E4"/>
    <w:rsid w:val="007B0964"/>
    <w:rsid w:val="007B1E99"/>
    <w:rsid w:val="007C45B8"/>
    <w:rsid w:val="007C60D9"/>
    <w:rsid w:val="007D7312"/>
    <w:rsid w:val="00805EE2"/>
    <w:rsid w:val="00812AD5"/>
    <w:rsid w:val="00813653"/>
    <w:rsid w:val="00833446"/>
    <w:rsid w:val="008350B0"/>
    <w:rsid w:val="00836D0D"/>
    <w:rsid w:val="0084174B"/>
    <w:rsid w:val="008774E0"/>
    <w:rsid w:val="00881E05"/>
    <w:rsid w:val="008B0CC7"/>
    <w:rsid w:val="008C0FB7"/>
    <w:rsid w:val="008C2D7B"/>
    <w:rsid w:val="008C4AB2"/>
    <w:rsid w:val="008D446A"/>
    <w:rsid w:val="008E1F4C"/>
    <w:rsid w:val="008E7646"/>
    <w:rsid w:val="008F02F5"/>
    <w:rsid w:val="008F10F0"/>
    <w:rsid w:val="009038D2"/>
    <w:rsid w:val="00907BE8"/>
    <w:rsid w:val="00910345"/>
    <w:rsid w:val="00910874"/>
    <w:rsid w:val="00913DB2"/>
    <w:rsid w:val="00916B1F"/>
    <w:rsid w:val="00923A80"/>
    <w:rsid w:val="00932065"/>
    <w:rsid w:val="00933E26"/>
    <w:rsid w:val="00955561"/>
    <w:rsid w:val="0096339B"/>
    <w:rsid w:val="009662F4"/>
    <w:rsid w:val="00983D7D"/>
    <w:rsid w:val="009921CB"/>
    <w:rsid w:val="00993549"/>
    <w:rsid w:val="009960C1"/>
    <w:rsid w:val="009A03F1"/>
    <w:rsid w:val="009A3349"/>
    <w:rsid w:val="009A341C"/>
    <w:rsid w:val="009A3B01"/>
    <w:rsid w:val="009A3E94"/>
    <w:rsid w:val="009B630D"/>
    <w:rsid w:val="009B6D2B"/>
    <w:rsid w:val="009C1FD8"/>
    <w:rsid w:val="009C31E4"/>
    <w:rsid w:val="009F5097"/>
    <w:rsid w:val="00A0577F"/>
    <w:rsid w:val="00A10F35"/>
    <w:rsid w:val="00A16D16"/>
    <w:rsid w:val="00A216AA"/>
    <w:rsid w:val="00A32E31"/>
    <w:rsid w:val="00A41ABE"/>
    <w:rsid w:val="00A56B0E"/>
    <w:rsid w:val="00A572FB"/>
    <w:rsid w:val="00A61F57"/>
    <w:rsid w:val="00A771D0"/>
    <w:rsid w:val="00A778CB"/>
    <w:rsid w:val="00A80723"/>
    <w:rsid w:val="00A83B6C"/>
    <w:rsid w:val="00A859A3"/>
    <w:rsid w:val="00AA1BAF"/>
    <w:rsid w:val="00AA2725"/>
    <w:rsid w:val="00AA5F2B"/>
    <w:rsid w:val="00AC45F2"/>
    <w:rsid w:val="00AD5C80"/>
    <w:rsid w:val="00AD6EBB"/>
    <w:rsid w:val="00AD7E5F"/>
    <w:rsid w:val="00AE2C62"/>
    <w:rsid w:val="00AF014A"/>
    <w:rsid w:val="00AF3B1B"/>
    <w:rsid w:val="00B078AC"/>
    <w:rsid w:val="00B14AFC"/>
    <w:rsid w:val="00B21A51"/>
    <w:rsid w:val="00B25847"/>
    <w:rsid w:val="00B3072A"/>
    <w:rsid w:val="00B3741F"/>
    <w:rsid w:val="00B47443"/>
    <w:rsid w:val="00B52EDF"/>
    <w:rsid w:val="00B649E9"/>
    <w:rsid w:val="00B66BDD"/>
    <w:rsid w:val="00B75F14"/>
    <w:rsid w:val="00B913D8"/>
    <w:rsid w:val="00B927F7"/>
    <w:rsid w:val="00B92CE6"/>
    <w:rsid w:val="00BA3A32"/>
    <w:rsid w:val="00BA6677"/>
    <w:rsid w:val="00BC1595"/>
    <w:rsid w:val="00BC18B4"/>
    <w:rsid w:val="00BD1F36"/>
    <w:rsid w:val="00BD2C0D"/>
    <w:rsid w:val="00BF264D"/>
    <w:rsid w:val="00BF41EB"/>
    <w:rsid w:val="00BF5E6B"/>
    <w:rsid w:val="00C0253D"/>
    <w:rsid w:val="00C076FF"/>
    <w:rsid w:val="00C3650A"/>
    <w:rsid w:val="00C40C11"/>
    <w:rsid w:val="00C42A32"/>
    <w:rsid w:val="00C75E3E"/>
    <w:rsid w:val="00C84CC5"/>
    <w:rsid w:val="00C84EE8"/>
    <w:rsid w:val="00C93AF3"/>
    <w:rsid w:val="00C94213"/>
    <w:rsid w:val="00CA271D"/>
    <w:rsid w:val="00CA79BA"/>
    <w:rsid w:val="00CC30A3"/>
    <w:rsid w:val="00CD5F54"/>
    <w:rsid w:val="00CF3937"/>
    <w:rsid w:val="00CF6A76"/>
    <w:rsid w:val="00D057F8"/>
    <w:rsid w:val="00D270A0"/>
    <w:rsid w:val="00D3728D"/>
    <w:rsid w:val="00D43CA4"/>
    <w:rsid w:val="00D45F7A"/>
    <w:rsid w:val="00D50B44"/>
    <w:rsid w:val="00D56094"/>
    <w:rsid w:val="00D642BA"/>
    <w:rsid w:val="00D6594C"/>
    <w:rsid w:val="00D71AAF"/>
    <w:rsid w:val="00D86E9B"/>
    <w:rsid w:val="00D9176B"/>
    <w:rsid w:val="00D92A02"/>
    <w:rsid w:val="00D9523A"/>
    <w:rsid w:val="00D967E1"/>
    <w:rsid w:val="00DA5A70"/>
    <w:rsid w:val="00DB70D5"/>
    <w:rsid w:val="00DB7DA0"/>
    <w:rsid w:val="00DC5572"/>
    <w:rsid w:val="00DC7083"/>
    <w:rsid w:val="00DD11A2"/>
    <w:rsid w:val="00DD6CB1"/>
    <w:rsid w:val="00DE4DA3"/>
    <w:rsid w:val="00DF38F4"/>
    <w:rsid w:val="00DF3E78"/>
    <w:rsid w:val="00DF6252"/>
    <w:rsid w:val="00DF7E65"/>
    <w:rsid w:val="00E01243"/>
    <w:rsid w:val="00E10130"/>
    <w:rsid w:val="00E1121C"/>
    <w:rsid w:val="00E17261"/>
    <w:rsid w:val="00E17B32"/>
    <w:rsid w:val="00E22E22"/>
    <w:rsid w:val="00E24DB6"/>
    <w:rsid w:val="00E316A2"/>
    <w:rsid w:val="00E36510"/>
    <w:rsid w:val="00E41ECB"/>
    <w:rsid w:val="00E469D1"/>
    <w:rsid w:val="00E61F78"/>
    <w:rsid w:val="00E73AF3"/>
    <w:rsid w:val="00E856BE"/>
    <w:rsid w:val="00E858FB"/>
    <w:rsid w:val="00E90262"/>
    <w:rsid w:val="00E919A1"/>
    <w:rsid w:val="00EA078B"/>
    <w:rsid w:val="00EA278D"/>
    <w:rsid w:val="00EA61A7"/>
    <w:rsid w:val="00EB08B2"/>
    <w:rsid w:val="00EC646F"/>
    <w:rsid w:val="00ED018C"/>
    <w:rsid w:val="00ED25D9"/>
    <w:rsid w:val="00ED4147"/>
    <w:rsid w:val="00ED6620"/>
    <w:rsid w:val="00EE6B96"/>
    <w:rsid w:val="00EF5134"/>
    <w:rsid w:val="00F134E2"/>
    <w:rsid w:val="00F32E55"/>
    <w:rsid w:val="00F35412"/>
    <w:rsid w:val="00F51F3B"/>
    <w:rsid w:val="00F53C8C"/>
    <w:rsid w:val="00F72AD0"/>
    <w:rsid w:val="00F741C5"/>
    <w:rsid w:val="00F87267"/>
    <w:rsid w:val="00F87EBC"/>
    <w:rsid w:val="00F919D7"/>
    <w:rsid w:val="00FA1D2F"/>
    <w:rsid w:val="00FB36E9"/>
    <w:rsid w:val="00FC6A51"/>
    <w:rsid w:val="00FD6BB2"/>
    <w:rsid w:val="00FE4A6F"/>
    <w:rsid w:val="00FF3FDF"/>
    <w:rsid w:val="00FF664B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B24D8"/>
  <w15:chartTrackingRefBased/>
  <w15:docId w15:val="{0EE1B93F-3E67-BF45-94C3-14F432CAF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D16"/>
  </w:style>
  <w:style w:type="paragraph" w:styleId="Heading1">
    <w:name w:val="heading 1"/>
    <w:basedOn w:val="Normal"/>
    <w:next w:val="Normal"/>
    <w:link w:val="Heading1Char"/>
    <w:uiPriority w:val="9"/>
    <w:qFormat/>
    <w:rsid w:val="00370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0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0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0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0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0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0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0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0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700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00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7004F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04F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37004F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7004F"/>
    <w:rPr>
      <w:rFonts w:ascii="Aptos" w:hAnsi="Aptos"/>
    </w:rPr>
  </w:style>
  <w:style w:type="character" w:customStyle="1" w:styleId="stratlabel">
    <w:name w:val="stratlabel"/>
    <w:basedOn w:val="DefaultParagraphFont"/>
    <w:rsid w:val="00B3072A"/>
  </w:style>
  <w:style w:type="character" w:customStyle="1" w:styleId="stratn">
    <w:name w:val="stratn"/>
    <w:basedOn w:val="DefaultParagraphFont"/>
    <w:rsid w:val="00B3072A"/>
  </w:style>
  <w:style w:type="table" w:styleId="TableGrid">
    <w:name w:val="Table Grid"/>
    <w:basedOn w:val="TableNormal"/>
    <w:uiPriority w:val="39"/>
    <w:rsid w:val="00F91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0874"/>
  </w:style>
  <w:style w:type="character" w:styleId="CommentReference">
    <w:name w:val="annotation reference"/>
    <w:basedOn w:val="DefaultParagraphFont"/>
    <w:uiPriority w:val="99"/>
    <w:semiHidden/>
    <w:unhideWhenUsed/>
    <w:rsid w:val="00910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8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5F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F54"/>
  </w:style>
  <w:style w:type="paragraph" w:styleId="Footer">
    <w:name w:val="footer"/>
    <w:basedOn w:val="Normal"/>
    <w:link w:val="FooterChar"/>
    <w:uiPriority w:val="99"/>
    <w:unhideWhenUsed/>
    <w:rsid w:val="00CD5F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F54"/>
  </w:style>
  <w:style w:type="character" w:styleId="PageNumber">
    <w:name w:val="page number"/>
    <w:basedOn w:val="DefaultParagraphFont"/>
    <w:uiPriority w:val="99"/>
    <w:semiHidden/>
    <w:unhideWhenUsed/>
    <w:rsid w:val="00CD5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88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6AD74-3E11-477C-B87D-EDFF282A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Mason</dc:creator>
  <cp:keywords/>
  <dc:description/>
  <cp:lastModifiedBy>Lai, Mason</cp:lastModifiedBy>
  <cp:revision>2</cp:revision>
  <dcterms:created xsi:type="dcterms:W3CDTF">2024-11-13T08:00:00Z</dcterms:created>
  <dcterms:modified xsi:type="dcterms:W3CDTF">2024-11-13T08:00:00Z</dcterms:modified>
</cp:coreProperties>
</file>